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DA5EC" w14:textId="446D81D6" w:rsidR="00D02B20" w:rsidRDefault="00E270BB" w:rsidP="00300985">
      <w:pPr>
        <w:jc w:val="left"/>
      </w:pPr>
      <w:r>
        <w:object w:dxaOrig="5436" w:dyaOrig="5215" w14:anchorId="205C90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6.15pt;height:130.5pt" o:ole="">
            <v:imagedata r:id="rId7" o:title=""/>
          </v:shape>
          <o:OLEObject Type="Embed" ProgID="Prism8.Document" ShapeID="_x0000_i1025" DrawAspect="Content" ObjectID="_1765259874" r:id="rId8"/>
        </w:object>
      </w:r>
      <w:r>
        <w:object w:dxaOrig="5429" w:dyaOrig="5194" w14:anchorId="62467832">
          <v:shape id="_x0000_i1026" type="#_x0000_t75" style="width:136.5pt;height:130.5pt" o:ole="">
            <v:imagedata r:id="rId9" o:title=""/>
          </v:shape>
          <o:OLEObject Type="Embed" ProgID="Prism8.Document" ShapeID="_x0000_i1026" DrawAspect="Content" ObjectID="_1765259875" r:id="rId10"/>
        </w:object>
      </w:r>
      <w:r>
        <w:object w:dxaOrig="5551" w:dyaOrig="5134" w14:anchorId="6F5A667C">
          <v:shape id="_x0000_i1027" type="#_x0000_t75" style="width:140.25pt;height:129.4pt" o:ole="">
            <v:imagedata r:id="rId11" o:title=""/>
          </v:shape>
          <o:OLEObject Type="Embed" ProgID="Prism8.Document" ShapeID="_x0000_i1027" DrawAspect="Content" ObjectID="_1765259876" r:id="rId12"/>
        </w:object>
      </w:r>
      <w:r>
        <w:object w:dxaOrig="5616" w:dyaOrig="5254" w14:anchorId="604EB9FB">
          <v:shape id="_x0000_i1028" type="#_x0000_t75" style="width:140.25pt;height:132pt" o:ole="">
            <v:imagedata r:id="rId13" o:title=""/>
          </v:shape>
          <o:OLEObject Type="Embed" ProgID="Prism8.Document" ShapeID="_x0000_i1028" DrawAspect="Content" ObjectID="_1765259877" r:id="rId14"/>
        </w:object>
      </w:r>
      <w:r>
        <w:object w:dxaOrig="5616" w:dyaOrig="5266" w14:anchorId="62016DB8">
          <v:shape id="_x0000_i1029" type="#_x0000_t75" style="width:141.4pt;height:130.9pt" o:ole="">
            <v:imagedata r:id="rId15" o:title=""/>
          </v:shape>
          <o:OLEObject Type="Embed" ProgID="Prism8.Document" ShapeID="_x0000_i1029" DrawAspect="Content" ObjectID="_1765259878" r:id="rId16"/>
        </w:object>
      </w:r>
    </w:p>
    <w:p w14:paraId="00038D95" w14:textId="6BC9A361" w:rsidR="0045348F" w:rsidRPr="0045348F" w:rsidRDefault="0045348F" w:rsidP="0045348F">
      <w:pPr>
        <w:rPr>
          <w:rFonts w:ascii="Times New Roman" w:hAnsi="Times New Roman" w:cs="Times New Roman"/>
        </w:rPr>
      </w:pPr>
      <w:r w:rsidRPr="0045348F">
        <w:rPr>
          <w:rFonts w:ascii="Times New Roman" w:hAnsi="Times New Roman" w:cs="Times New Roman"/>
          <w:b/>
          <w:bCs/>
        </w:rPr>
        <w:t>Fig. S1</w:t>
      </w:r>
      <w:r w:rsidR="004801EF">
        <w:rPr>
          <w:rFonts w:ascii="Times New Roman" w:hAnsi="Times New Roman" w:cs="Times New Roman"/>
          <w:b/>
          <w:bCs/>
        </w:rPr>
        <w:t xml:space="preserve"> </w:t>
      </w:r>
      <w:bookmarkStart w:id="0" w:name="_Hlk132297146"/>
      <w:r w:rsidR="004801EF" w:rsidRPr="00CB03CE">
        <w:rPr>
          <w:rFonts w:ascii="Times New Roman" w:hAnsi="Times New Roman"/>
          <w:sz w:val="24"/>
          <w:szCs w:val="24"/>
        </w:rPr>
        <w:t>T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he </w:t>
      </w:r>
      <w:r w:rsidR="004801EF" w:rsidRPr="00CB03CE">
        <w:rPr>
          <w:rFonts w:ascii="Times New Roman" w:hAnsi="Times New Roman" w:cs="Times New Roman"/>
          <w:color w:val="374151"/>
          <w:sz w:val="24"/>
          <w:szCs w:val="24"/>
        </w:rPr>
        <w:t xml:space="preserve">initial 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plasma parameters during grouping of hens. </w:t>
      </w:r>
      <w:bookmarkEnd w:id="0"/>
      <w:r w:rsidR="004801EF" w:rsidRPr="00F01283">
        <w:rPr>
          <w:rFonts w:ascii="Times New Roman" w:hAnsi="Times New Roman" w:cs="Times New Roman"/>
          <w:b/>
          <w:sz w:val="24"/>
          <w:szCs w:val="24"/>
        </w:rPr>
        <w:t>A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 Triglyceride (TG)</w:t>
      </w:r>
      <w:r w:rsidR="004801EF">
        <w:rPr>
          <w:rFonts w:ascii="Times New Roman" w:hAnsi="Times New Roman" w:cs="Times New Roman"/>
          <w:sz w:val="24"/>
          <w:szCs w:val="24"/>
        </w:rPr>
        <w:t>.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 </w:t>
      </w:r>
      <w:r w:rsidR="004801EF" w:rsidRPr="00F01283">
        <w:rPr>
          <w:rFonts w:ascii="Times New Roman" w:hAnsi="Times New Roman" w:cs="Times New Roman"/>
          <w:b/>
          <w:sz w:val="24"/>
          <w:szCs w:val="24"/>
        </w:rPr>
        <w:t>B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 Total cholesterol (TCH)</w:t>
      </w:r>
      <w:r w:rsidR="004801EF">
        <w:rPr>
          <w:rFonts w:ascii="Times New Roman" w:hAnsi="Times New Roman" w:cs="Times New Roman"/>
          <w:sz w:val="24"/>
          <w:szCs w:val="24"/>
        </w:rPr>
        <w:t>.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 </w:t>
      </w:r>
      <w:r w:rsidR="004801EF" w:rsidRPr="00F01283">
        <w:rPr>
          <w:rFonts w:ascii="Times New Roman" w:hAnsi="Times New Roman" w:cs="Times New Roman"/>
          <w:b/>
          <w:sz w:val="24"/>
          <w:szCs w:val="24"/>
        </w:rPr>
        <w:t>C</w:t>
      </w:r>
      <w:r w:rsidR="004801EF">
        <w:rPr>
          <w:rFonts w:ascii="Times New Roman" w:hAnsi="Times New Roman" w:cs="Times New Roman"/>
          <w:sz w:val="24"/>
          <w:szCs w:val="24"/>
        </w:rPr>
        <w:t xml:space="preserve"> </w:t>
      </w:r>
      <w:r w:rsidR="004801EF" w:rsidRPr="00CB03CE">
        <w:rPr>
          <w:rFonts w:ascii="Times New Roman" w:hAnsi="Times New Roman" w:cs="Times New Roman"/>
          <w:sz w:val="24"/>
          <w:szCs w:val="24"/>
        </w:rPr>
        <w:t>Glucose (GLU)</w:t>
      </w:r>
      <w:r w:rsidR="004801EF">
        <w:rPr>
          <w:rFonts w:ascii="Times New Roman" w:hAnsi="Times New Roman" w:cs="Times New Roman"/>
          <w:sz w:val="24"/>
          <w:szCs w:val="24"/>
        </w:rPr>
        <w:t>.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 </w:t>
      </w:r>
      <w:r w:rsidR="004801EF" w:rsidRPr="00F01283">
        <w:rPr>
          <w:rFonts w:ascii="Times New Roman" w:hAnsi="Times New Roman" w:cs="Times New Roman"/>
          <w:b/>
          <w:sz w:val="24"/>
          <w:szCs w:val="24"/>
        </w:rPr>
        <w:t>D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 Low-density lipoprotein-cholesterol (LDL-C)</w:t>
      </w:r>
      <w:r w:rsidR="004801EF">
        <w:rPr>
          <w:rFonts w:ascii="Times New Roman" w:hAnsi="Times New Roman" w:cs="Times New Roman"/>
          <w:sz w:val="24"/>
          <w:szCs w:val="24"/>
        </w:rPr>
        <w:t>.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 </w:t>
      </w:r>
      <w:r w:rsidR="004801EF" w:rsidRPr="00F01283">
        <w:rPr>
          <w:rFonts w:ascii="Times New Roman" w:hAnsi="Times New Roman" w:cs="Times New Roman"/>
          <w:b/>
          <w:sz w:val="24"/>
          <w:szCs w:val="24"/>
        </w:rPr>
        <w:t>E</w:t>
      </w:r>
      <w:r w:rsidR="004801EF" w:rsidRPr="00CB03CE">
        <w:rPr>
          <w:rFonts w:ascii="Times New Roman" w:hAnsi="Times New Roman" w:cs="Times New Roman"/>
          <w:sz w:val="24"/>
          <w:szCs w:val="24"/>
        </w:rPr>
        <w:t xml:space="preserve"> High-density lipoprotein-cholesterol (HDL-C)</w:t>
      </w:r>
    </w:p>
    <w:sectPr w:rsidR="0045348F" w:rsidRPr="00453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7FE62" w14:textId="77777777" w:rsidR="00A44820" w:rsidRDefault="00A44820" w:rsidP="00DC0F21">
      <w:r>
        <w:separator/>
      </w:r>
    </w:p>
  </w:endnote>
  <w:endnote w:type="continuationSeparator" w:id="0">
    <w:p w14:paraId="5B7D1504" w14:textId="77777777" w:rsidR="00A44820" w:rsidRDefault="00A44820" w:rsidP="00DC0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E3D13" w14:textId="77777777" w:rsidR="00A44820" w:rsidRDefault="00A44820" w:rsidP="00DC0F21">
      <w:r>
        <w:separator/>
      </w:r>
    </w:p>
  </w:footnote>
  <w:footnote w:type="continuationSeparator" w:id="0">
    <w:p w14:paraId="3F8CA8F5" w14:textId="77777777" w:rsidR="00A44820" w:rsidRDefault="00A44820" w:rsidP="00DC0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05C"/>
    <w:rsid w:val="00041D3F"/>
    <w:rsid w:val="000748DB"/>
    <w:rsid w:val="000A18CF"/>
    <w:rsid w:val="000C2D51"/>
    <w:rsid w:val="000C4572"/>
    <w:rsid w:val="000D5EA2"/>
    <w:rsid w:val="000F1F3C"/>
    <w:rsid w:val="000F31FE"/>
    <w:rsid w:val="00134911"/>
    <w:rsid w:val="00150FDA"/>
    <w:rsid w:val="00173F2B"/>
    <w:rsid w:val="001957D5"/>
    <w:rsid w:val="002168AD"/>
    <w:rsid w:val="002209A7"/>
    <w:rsid w:val="00232F17"/>
    <w:rsid w:val="002421BC"/>
    <w:rsid w:val="002643FC"/>
    <w:rsid w:val="00284260"/>
    <w:rsid w:val="00293BD9"/>
    <w:rsid w:val="002A0BB1"/>
    <w:rsid w:val="002A2EC7"/>
    <w:rsid w:val="002C0811"/>
    <w:rsid w:val="002C491C"/>
    <w:rsid w:val="002F1B4D"/>
    <w:rsid w:val="002F22FF"/>
    <w:rsid w:val="002F4B55"/>
    <w:rsid w:val="00300985"/>
    <w:rsid w:val="00305826"/>
    <w:rsid w:val="00311CAB"/>
    <w:rsid w:val="00344481"/>
    <w:rsid w:val="003655B4"/>
    <w:rsid w:val="003659F2"/>
    <w:rsid w:val="00381BFB"/>
    <w:rsid w:val="0038528A"/>
    <w:rsid w:val="00385C79"/>
    <w:rsid w:val="003D10AA"/>
    <w:rsid w:val="003D13C4"/>
    <w:rsid w:val="003D3B65"/>
    <w:rsid w:val="003E2000"/>
    <w:rsid w:val="003F6AC1"/>
    <w:rsid w:val="003F7701"/>
    <w:rsid w:val="00406EA0"/>
    <w:rsid w:val="00410E80"/>
    <w:rsid w:val="00420317"/>
    <w:rsid w:val="004216AD"/>
    <w:rsid w:val="004227E3"/>
    <w:rsid w:val="004357D3"/>
    <w:rsid w:val="00435A8B"/>
    <w:rsid w:val="00452782"/>
    <w:rsid w:val="0045348F"/>
    <w:rsid w:val="0045637E"/>
    <w:rsid w:val="0046141B"/>
    <w:rsid w:val="00466310"/>
    <w:rsid w:val="004765E3"/>
    <w:rsid w:val="004801EF"/>
    <w:rsid w:val="004B2AB1"/>
    <w:rsid w:val="004C19FB"/>
    <w:rsid w:val="004E0927"/>
    <w:rsid w:val="004F1B1B"/>
    <w:rsid w:val="004F44DA"/>
    <w:rsid w:val="00502D76"/>
    <w:rsid w:val="00522D7F"/>
    <w:rsid w:val="00531C2A"/>
    <w:rsid w:val="0054030A"/>
    <w:rsid w:val="005453CD"/>
    <w:rsid w:val="00555DF1"/>
    <w:rsid w:val="00565CEF"/>
    <w:rsid w:val="00576CC3"/>
    <w:rsid w:val="005865F3"/>
    <w:rsid w:val="0059500A"/>
    <w:rsid w:val="005D31DD"/>
    <w:rsid w:val="005E7459"/>
    <w:rsid w:val="005F76D4"/>
    <w:rsid w:val="00612A8D"/>
    <w:rsid w:val="00624E4C"/>
    <w:rsid w:val="00637176"/>
    <w:rsid w:val="00645536"/>
    <w:rsid w:val="00652BE0"/>
    <w:rsid w:val="0065392A"/>
    <w:rsid w:val="00662562"/>
    <w:rsid w:val="006677F1"/>
    <w:rsid w:val="00683466"/>
    <w:rsid w:val="006843A3"/>
    <w:rsid w:val="006B4023"/>
    <w:rsid w:val="006D7199"/>
    <w:rsid w:val="006D7614"/>
    <w:rsid w:val="00726719"/>
    <w:rsid w:val="00742FBB"/>
    <w:rsid w:val="0076405C"/>
    <w:rsid w:val="0076701F"/>
    <w:rsid w:val="00770FFD"/>
    <w:rsid w:val="0078066E"/>
    <w:rsid w:val="007807B4"/>
    <w:rsid w:val="00784785"/>
    <w:rsid w:val="007969F2"/>
    <w:rsid w:val="007C2E2C"/>
    <w:rsid w:val="007D2650"/>
    <w:rsid w:val="00842531"/>
    <w:rsid w:val="0084656C"/>
    <w:rsid w:val="00855089"/>
    <w:rsid w:val="00860F5A"/>
    <w:rsid w:val="00881354"/>
    <w:rsid w:val="008A7BB0"/>
    <w:rsid w:val="008B0EA8"/>
    <w:rsid w:val="008B1D4E"/>
    <w:rsid w:val="008C64CF"/>
    <w:rsid w:val="00924A5A"/>
    <w:rsid w:val="00927602"/>
    <w:rsid w:val="0096652C"/>
    <w:rsid w:val="009713FA"/>
    <w:rsid w:val="00977497"/>
    <w:rsid w:val="00990403"/>
    <w:rsid w:val="009A0918"/>
    <w:rsid w:val="009A6CB0"/>
    <w:rsid w:val="009B638A"/>
    <w:rsid w:val="009C0AC8"/>
    <w:rsid w:val="009E3ED7"/>
    <w:rsid w:val="009F273E"/>
    <w:rsid w:val="00A011A1"/>
    <w:rsid w:val="00A04E60"/>
    <w:rsid w:val="00A148BB"/>
    <w:rsid w:val="00A3069A"/>
    <w:rsid w:val="00A324BB"/>
    <w:rsid w:val="00A4233A"/>
    <w:rsid w:val="00A44820"/>
    <w:rsid w:val="00A505A8"/>
    <w:rsid w:val="00A55E9A"/>
    <w:rsid w:val="00A60426"/>
    <w:rsid w:val="00A63C6D"/>
    <w:rsid w:val="00A81852"/>
    <w:rsid w:val="00AB0942"/>
    <w:rsid w:val="00AC4CBC"/>
    <w:rsid w:val="00AC6D8C"/>
    <w:rsid w:val="00B02657"/>
    <w:rsid w:val="00B06620"/>
    <w:rsid w:val="00B2536E"/>
    <w:rsid w:val="00B55FF1"/>
    <w:rsid w:val="00B577F1"/>
    <w:rsid w:val="00B721FC"/>
    <w:rsid w:val="00B77B65"/>
    <w:rsid w:val="00BA0CCA"/>
    <w:rsid w:val="00BB3616"/>
    <w:rsid w:val="00C02261"/>
    <w:rsid w:val="00C163CF"/>
    <w:rsid w:val="00C231D4"/>
    <w:rsid w:val="00C2760C"/>
    <w:rsid w:val="00C34EAA"/>
    <w:rsid w:val="00C63D1A"/>
    <w:rsid w:val="00C724C9"/>
    <w:rsid w:val="00C9672D"/>
    <w:rsid w:val="00CB459E"/>
    <w:rsid w:val="00CC349D"/>
    <w:rsid w:val="00D02B20"/>
    <w:rsid w:val="00D265A7"/>
    <w:rsid w:val="00D326C0"/>
    <w:rsid w:val="00D3736F"/>
    <w:rsid w:val="00D53B24"/>
    <w:rsid w:val="00D61D51"/>
    <w:rsid w:val="00D64796"/>
    <w:rsid w:val="00D9719A"/>
    <w:rsid w:val="00DA664F"/>
    <w:rsid w:val="00DB5B08"/>
    <w:rsid w:val="00DC0F21"/>
    <w:rsid w:val="00DE0A66"/>
    <w:rsid w:val="00DE1660"/>
    <w:rsid w:val="00DE231D"/>
    <w:rsid w:val="00DE40AA"/>
    <w:rsid w:val="00DF40F5"/>
    <w:rsid w:val="00E039A2"/>
    <w:rsid w:val="00E13AF4"/>
    <w:rsid w:val="00E1694A"/>
    <w:rsid w:val="00E16A8E"/>
    <w:rsid w:val="00E21257"/>
    <w:rsid w:val="00E252FE"/>
    <w:rsid w:val="00E270BB"/>
    <w:rsid w:val="00E27268"/>
    <w:rsid w:val="00E43E0B"/>
    <w:rsid w:val="00E963A5"/>
    <w:rsid w:val="00EA51D8"/>
    <w:rsid w:val="00EC1C32"/>
    <w:rsid w:val="00EF3422"/>
    <w:rsid w:val="00F24416"/>
    <w:rsid w:val="00F2701B"/>
    <w:rsid w:val="00F360FD"/>
    <w:rsid w:val="00F47692"/>
    <w:rsid w:val="00F81DBD"/>
    <w:rsid w:val="00F81FFD"/>
    <w:rsid w:val="00F8219F"/>
    <w:rsid w:val="00FA71E7"/>
    <w:rsid w:val="00FB21E5"/>
    <w:rsid w:val="00FB58A8"/>
    <w:rsid w:val="00FC3E57"/>
    <w:rsid w:val="00FC7CFD"/>
    <w:rsid w:val="00FE67EB"/>
    <w:rsid w:val="00FF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55FA9"/>
  <w15:docId w15:val="{ACB9FE4B-01A5-4386-9256-69D9ED06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26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F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F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F2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02657"/>
    <w:rPr>
      <w:b/>
      <w:bCs/>
      <w:kern w:val="44"/>
      <w:sz w:val="44"/>
      <w:szCs w:val="44"/>
    </w:rPr>
  </w:style>
  <w:style w:type="character" w:styleId="a7">
    <w:name w:val="annotation reference"/>
    <w:basedOn w:val="a0"/>
    <w:uiPriority w:val="99"/>
    <w:semiHidden/>
    <w:unhideWhenUsed/>
    <w:rsid w:val="00C231D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231D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C231D4"/>
  </w:style>
  <w:style w:type="paragraph" w:styleId="aa">
    <w:name w:val="annotation subject"/>
    <w:basedOn w:val="a8"/>
    <w:next w:val="a8"/>
    <w:link w:val="ab"/>
    <w:uiPriority w:val="99"/>
    <w:semiHidden/>
    <w:unhideWhenUsed/>
    <w:rsid w:val="00C231D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C231D4"/>
    <w:rPr>
      <w:b/>
      <w:bCs/>
    </w:rPr>
  </w:style>
  <w:style w:type="table" w:styleId="ac">
    <w:name w:val="Table Grid"/>
    <w:basedOn w:val="a1"/>
    <w:uiPriority w:val="39"/>
    <w:rsid w:val="00DF4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EA51D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A51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29F7D-10A2-456A-AE3C-EBE19ED74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u</dc:creator>
  <cp:keywords/>
  <dc:description/>
  <cp:lastModifiedBy>857435143@qq.com</cp:lastModifiedBy>
  <cp:revision>4</cp:revision>
  <dcterms:created xsi:type="dcterms:W3CDTF">2023-12-27T14:24:00Z</dcterms:created>
  <dcterms:modified xsi:type="dcterms:W3CDTF">2023-12-28T01:11:00Z</dcterms:modified>
</cp:coreProperties>
</file>